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EA902" w14:textId="5EE1A85D" w:rsidR="00FD7A20" w:rsidRDefault="00B4432A">
      <w:r>
        <w:t xml:space="preserve">Supplementary Table 2a: </w:t>
      </w:r>
      <w:r w:rsidR="004B4DB3">
        <w:t xml:space="preserve">Quality assessment of qualitative studies, using JBI critical appraisal </w:t>
      </w:r>
      <w:proofErr w:type="gramStart"/>
      <w:r w:rsidR="004B4DB3">
        <w:t>checklists</w:t>
      </w:r>
      <w:proofErr w:type="gramEnd"/>
    </w:p>
    <w:tbl>
      <w:tblPr>
        <w:tblW w:w="14596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815"/>
        <w:gridCol w:w="850"/>
        <w:gridCol w:w="993"/>
        <w:gridCol w:w="992"/>
        <w:gridCol w:w="992"/>
        <w:gridCol w:w="851"/>
        <w:gridCol w:w="850"/>
        <w:gridCol w:w="851"/>
        <w:gridCol w:w="850"/>
        <w:gridCol w:w="851"/>
        <w:gridCol w:w="850"/>
        <w:gridCol w:w="851"/>
      </w:tblGrid>
      <w:tr w:rsidR="00563490" w:rsidRPr="00BB7605" w14:paraId="41E94458" w14:textId="302B8A18" w:rsidTr="00DF61D3">
        <w:trPr>
          <w:trHeight w:val="216"/>
        </w:trPr>
        <w:tc>
          <w:tcPr>
            <w:tcW w:w="481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45C8B1A" w14:textId="77777777" w:rsidR="00563490" w:rsidRPr="00BB7605" w:rsidRDefault="00563490" w:rsidP="00FD7A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78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5BA8" w14:textId="3B6B9A2F" w:rsidR="00563490" w:rsidRPr="00BB7605" w:rsidRDefault="00563490" w:rsidP="00AC3388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Qualitative</w:t>
            </w:r>
          </w:p>
        </w:tc>
      </w:tr>
      <w:tr w:rsidR="00563490" w:rsidRPr="00BB7605" w14:paraId="1F5D8C91" w14:textId="74B3F4B3" w:rsidTr="00F44E45">
        <w:trPr>
          <w:cantSplit/>
          <w:trHeight w:val="943"/>
        </w:trPr>
        <w:tc>
          <w:tcPr>
            <w:tcW w:w="481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5BBAE38" w14:textId="77777777" w:rsidR="00563490" w:rsidRPr="00BB7605" w:rsidRDefault="00563490" w:rsidP="00FD7A2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4C17809F" w14:textId="06695A45" w:rsidR="00563490" w:rsidRPr="00BB7605" w:rsidRDefault="00563490" w:rsidP="00F06039">
            <w:pPr>
              <w:spacing w:after="0" w:line="240" w:lineRule="auto"/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  <w:r w:rsidRPr="00BB7605">
              <w:rPr>
                <w:rFonts w:cstheme="minorHAnsi"/>
                <w:color w:val="000000"/>
                <w:sz w:val="18"/>
                <w:szCs w:val="18"/>
              </w:rPr>
              <w:t>Dawes 20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75AC1A5F" w14:textId="5129DDCE" w:rsidR="00563490" w:rsidRPr="00BB7605" w:rsidRDefault="00563490" w:rsidP="00F06039">
            <w:pPr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BB7605">
              <w:rPr>
                <w:rFonts w:cstheme="minorHAnsi"/>
                <w:color w:val="000000"/>
                <w:sz w:val="18"/>
                <w:szCs w:val="18"/>
              </w:rPr>
              <w:t>Grabbe</w:t>
            </w:r>
            <w:proofErr w:type="spellEnd"/>
            <w:r w:rsidRPr="00BB7605">
              <w:rPr>
                <w:rFonts w:cstheme="minorHAnsi"/>
                <w:color w:val="000000"/>
                <w:sz w:val="18"/>
                <w:szCs w:val="18"/>
              </w:rPr>
              <w:t xml:space="preserve"> 2013</w:t>
            </w:r>
          </w:p>
          <w:p w14:paraId="3CAE2B47" w14:textId="6531378B" w:rsidR="00563490" w:rsidRPr="00BB7605" w:rsidRDefault="00563490" w:rsidP="00F06039">
            <w:pPr>
              <w:ind w:left="113" w:right="113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00BF22A1" w14:textId="18553811" w:rsidR="00563490" w:rsidRPr="00BB7605" w:rsidRDefault="00563490" w:rsidP="00F06039">
            <w:pPr>
              <w:spacing w:after="0" w:line="240" w:lineRule="auto"/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  <w:r w:rsidRPr="00BB7605">
              <w:rPr>
                <w:rFonts w:cstheme="minorHAnsi"/>
                <w:color w:val="000000"/>
                <w:sz w:val="18"/>
                <w:szCs w:val="18"/>
              </w:rPr>
              <w:t>Grimes 2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3FA03A2D" w14:textId="6FDF1999" w:rsidR="00563490" w:rsidRPr="00BB7605" w:rsidRDefault="00563490" w:rsidP="00F06039">
            <w:pPr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BB7605">
              <w:rPr>
                <w:rFonts w:cstheme="minorHAnsi"/>
                <w:color w:val="000000"/>
                <w:sz w:val="18"/>
                <w:szCs w:val="18"/>
              </w:rPr>
              <w:t>Knestaut</w:t>
            </w:r>
            <w:proofErr w:type="spellEnd"/>
            <w:r w:rsidRPr="00BB7605">
              <w:rPr>
                <w:rFonts w:cstheme="minorHAnsi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6AED1E0D" w14:textId="46FDAC34" w:rsidR="00563490" w:rsidRPr="00BB7605" w:rsidRDefault="00563490" w:rsidP="00F06039">
            <w:pPr>
              <w:spacing w:after="0" w:line="240" w:lineRule="auto"/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  <w:r w:rsidRPr="00BB7605">
              <w:rPr>
                <w:rFonts w:cstheme="minorHAnsi"/>
                <w:color w:val="000000"/>
                <w:sz w:val="18"/>
                <w:szCs w:val="18"/>
              </w:rPr>
              <w:t>Malden 2019</w:t>
            </w:r>
          </w:p>
          <w:p w14:paraId="00E4B954" w14:textId="47C1A53E" w:rsidR="00563490" w:rsidRPr="00BB7605" w:rsidRDefault="00563490" w:rsidP="00F06039">
            <w:pPr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67C52CA3" w14:textId="0C287BC5" w:rsidR="00563490" w:rsidRPr="00BB7605" w:rsidRDefault="00563490" w:rsidP="00F06039">
            <w:pPr>
              <w:spacing w:after="0" w:line="240" w:lineRule="auto"/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  <w:r w:rsidRPr="00BB7605">
              <w:rPr>
                <w:rFonts w:cstheme="minorHAnsi"/>
                <w:color w:val="000000"/>
                <w:sz w:val="18"/>
                <w:szCs w:val="18"/>
              </w:rPr>
              <w:t>Magee 2013</w:t>
            </w:r>
          </w:p>
          <w:p w14:paraId="61A67673" w14:textId="70618200" w:rsidR="00563490" w:rsidRPr="00BB7605" w:rsidRDefault="00563490" w:rsidP="00F06039">
            <w:pPr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B5B3E9F" w14:textId="4B822D07" w:rsidR="00563490" w:rsidRPr="00BB7605" w:rsidRDefault="00563490" w:rsidP="00F06039">
            <w:pPr>
              <w:spacing w:after="0" w:line="240" w:lineRule="auto"/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arry 2021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11FE573E" w14:textId="3B085262" w:rsidR="00563490" w:rsidRPr="00BB7605" w:rsidRDefault="00563490" w:rsidP="00F06039">
            <w:pPr>
              <w:spacing w:after="0" w:line="240" w:lineRule="auto"/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Parry 2021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4A1AF6B0" w14:textId="68A4B69B" w:rsidR="00563490" w:rsidRPr="00BB7605" w:rsidRDefault="00563490" w:rsidP="00F06039">
            <w:pPr>
              <w:spacing w:after="0" w:line="240" w:lineRule="auto"/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  <w:r w:rsidRPr="00BB7605">
              <w:rPr>
                <w:rFonts w:cstheme="minorHAnsi"/>
                <w:color w:val="000000"/>
                <w:sz w:val="18"/>
                <w:szCs w:val="18"/>
              </w:rPr>
              <w:t>Sherry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BB7605">
              <w:rPr>
                <w:rFonts w:cstheme="minorHAns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0945DAC3" w14:textId="1329317C" w:rsidR="00563490" w:rsidRPr="00BB7605" w:rsidRDefault="00563490" w:rsidP="00F06039">
            <w:pPr>
              <w:spacing w:after="0" w:line="240" w:lineRule="auto"/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  <w:r w:rsidRPr="00BB7605">
              <w:rPr>
                <w:rFonts w:cstheme="minorHAnsi"/>
                <w:color w:val="000000"/>
                <w:sz w:val="18"/>
                <w:szCs w:val="18"/>
              </w:rPr>
              <w:t>Sherry 2012</w:t>
            </w:r>
          </w:p>
          <w:p w14:paraId="0776AC3C" w14:textId="5228FB84" w:rsidR="00563490" w:rsidRPr="00BB7605" w:rsidRDefault="00563490" w:rsidP="00F06039">
            <w:pPr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6EBA3BA8" w14:textId="0770A601" w:rsidR="00563490" w:rsidRPr="00BB7605" w:rsidRDefault="00563490" w:rsidP="00F06039">
            <w:pPr>
              <w:spacing w:after="0" w:line="240" w:lineRule="auto"/>
              <w:ind w:left="113" w:right="113"/>
              <w:rPr>
                <w:rFonts w:cstheme="minorHAnsi"/>
                <w:color w:val="000000"/>
                <w:sz w:val="18"/>
                <w:szCs w:val="18"/>
              </w:rPr>
            </w:pPr>
            <w:r w:rsidRPr="00BB7605">
              <w:rPr>
                <w:rFonts w:cstheme="minorHAnsi"/>
                <w:color w:val="000000"/>
                <w:sz w:val="18"/>
                <w:szCs w:val="18"/>
              </w:rPr>
              <w:t>Welty 2013</w:t>
            </w:r>
          </w:p>
        </w:tc>
      </w:tr>
      <w:tr w:rsidR="00563490" w:rsidRPr="00BB7605" w14:paraId="77E6CDDF" w14:textId="6FCB19B7" w:rsidTr="0036092E">
        <w:trPr>
          <w:trHeight w:val="388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D7DA84" w14:textId="6616CB87" w:rsidR="00563490" w:rsidRPr="00FD7A2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Q1: </w:t>
            </w:r>
            <w:r w:rsidRPr="00FD7A20">
              <w:rPr>
                <w:rFonts w:eastAsia="Times New Roman" w:cstheme="minorHAnsi"/>
                <w:sz w:val="18"/>
                <w:szCs w:val="18"/>
                <w:lang w:eastAsia="en-GB"/>
              </w:rPr>
              <w:t>Is there congruity between the stated philosophical perspective and the research methodology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1174E38" w14:textId="17ED642E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10741C0" w14:textId="0B8D3D0B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70C42D2" w14:textId="1877B858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355B950" w14:textId="59F8C1C0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B75DE36" w14:textId="0E6525FF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0362C9E" w14:textId="2566B360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C6A3FD2" w14:textId="0004C205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FC8F960" w14:textId="5DD044F2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C1F3DE1" w14:textId="4532FAB6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DE2EF4A" w14:textId="5751A1AB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ABE587C" w14:textId="4AC9968F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563490" w:rsidRPr="00BB7605" w14:paraId="582808F9" w14:textId="515DEF91" w:rsidTr="0036092E">
        <w:trPr>
          <w:trHeight w:val="48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6C74CEA2" w14:textId="62943DEB" w:rsidR="00563490" w:rsidRPr="00FD7A2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Q2: </w:t>
            </w:r>
            <w:r w:rsidRPr="00FD7A20">
              <w:rPr>
                <w:rFonts w:eastAsia="Times New Roman" w:cstheme="minorHAnsi"/>
                <w:sz w:val="18"/>
                <w:szCs w:val="18"/>
                <w:lang w:eastAsia="en-GB"/>
              </w:rPr>
              <w:t>Is there congruity between the research methodology and the research question or objectives?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6D10F90" w14:textId="1BFCE23B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5C3B6F5" w14:textId="7FA360DF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1190684" w14:textId="43E7B7D9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925D2F3" w14:textId="372DD83D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289E557" w14:textId="596F56B1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E64241B" w14:textId="3A1DC7E8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A547AF1" w14:textId="5193F23D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E0EB43F" w14:textId="19F1D9FF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26A694B" w14:textId="11936176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47FD1D9" w14:textId="71B3F90E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984DBBF" w14:textId="0216D49A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563490" w:rsidRPr="00BB7605" w14:paraId="2C84B80A" w14:textId="2FC98A86" w:rsidTr="0036092E">
        <w:trPr>
          <w:trHeight w:val="373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12ED167F" w14:textId="72EF54C7" w:rsidR="00563490" w:rsidRPr="00FD7A2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Q3: </w:t>
            </w:r>
            <w:r w:rsidRPr="00FD7A20">
              <w:rPr>
                <w:rFonts w:eastAsia="Times New Roman" w:cstheme="minorHAnsi"/>
                <w:sz w:val="18"/>
                <w:szCs w:val="18"/>
                <w:lang w:eastAsia="en-GB"/>
              </w:rPr>
              <w:t>Is there congruity between the research methodology and the methods used to collect data?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7231B33" w14:textId="4F7FBFE2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39F5CC5" w14:textId="39C83603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C2AE57F" w14:textId="2B84DC4C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10AD1C5" w14:textId="74CD6ECE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4F16F8A" w14:textId="1F5DA0D7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1180F5F" w14:textId="209FF8A5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64C48DC" w14:textId="33C0DF63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CAB857D" w14:textId="6E44DC8F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40975C5" w14:textId="26A680E5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3956F5C" w14:textId="2066896C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623DED8" w14:textId="40E6DB15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563490" w:rsidRPr="00BB7605" w14:paraId="486F8270" w14:textId="50FDD69F" w:rsidTr="0036092E">
        <w:trPr>
          <w:trHeight w:val="46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7A95306B" w14:textId="3BD19935" w:rsidR="00563490" w:rsidRPr="00FD7A2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Q4: </w:t>
            </w:r>
            <w:r w:rsidRPr="00FD7A20">
              <w:rPr>
                <w:rFonts w:eastAsia="Times New Roman" w:cstheme="minorHAnsi"/>
                <w:sz w:val="18"/>
                <w:szCs w:val="18"/>
                <w:lang w:eastAsia="en-GB"/>
              </w:rPr>
              <w:t>Is there congruity between the research methodology and the representation and analysis of data?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8974B9C" w14:textId="72F12D42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B2CA0B8" w14:textId="6521A4E7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7C8D185" w14:textId="230408A2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9E2CE77" w14:textId="0820BC17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28B6D04" w14:textId="65F01818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55D9F36" w14:textId="4A637431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786339A" w14:textId="09469669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685AC5E" w14:textId="62CE3A61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3B3DB1C" w14:textId="2664DD2C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7ED6BAC" w14:textId="18B2A71D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0808763" w14:textId="736F84E0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563490" w:rsidRPr="00BB7605" w14:paraId="0E4C5821" w14:textId="20E44A17" w:rsidTr="0036092E">
        <w:trPr>
          <w:trHeight w:val="388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8EBEF68" w14:textId="3BCD4172" w:rsidR="00563490" w:rsidRPr="00FD7A2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Q5: </w:t>
            </w:r>
            <w:r w:rsidRPr="00FD7A20">
              <w:rPr>
                <w:rFonts w:eastAsia="Times New Roman" w:cstheme="minorHAnsi"/>
                <w:sz w:val="18"/>
                <w:szCs w:val="18"/>
                <w:lang w:eastAsia="en-GB"/>
              </w:rPr>
              <w:t>Is there congruity between the research methodology and the interpretation of results?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0308FB1" w14:textId="29623191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4550139" w14:textId="56C028AE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991CE31" w14:textId="6CCBEB17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6484406" w14:textId="76C03EB7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074459D" w14:textId="46D92F34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1B141BB" w14:textId="518C8579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5FBD795" w14:textId="7404EB85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E4A5BBE" w14:textId="1CA292C0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FBE3EE2" w14:textId="541F4296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BA8150C" w14:textId="18C1C3D4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2DD362C" w14:textId="18498AD3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563490" w:rsidRPr="00BB7605" w14:paraId="4D7BB513" w14:textId="7BEAA037" w:rsidTr="0036092E">
        <w:trPr>
          <w:trHeight w:val="380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21DD9A78" w14:textId="51ED4444" w:rsidR="00563490" w:rsidRPr="00FD7A2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Q6: </w:t>
            </w:r>
            <w:r w:rsidRPr="00FD7A20">
              <w:rPr>
                <w:rFonts w:eastAsia="Times New Roman" w:cstheme="minorHAnsi"/>
                <w:sz w:val="18"/>
                <w:szCs w:val="18"/>
                <w:lang w:eastAsia="en-GB"/>
              </w:rPr>
              <w:t>Is there a statement locating the researcher culturally or theoretically?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EE679B0" w14:textId="3714536E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88FCEA1" w14:textId="24E57F9E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6DCC397" w14:textId="40610BE4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3857B8C" w14:textId="73C3A8E2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E3BE960" w14:textId="14F4B99B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B437E38" w14:textId="112DE906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C4BFF08" w14:textId="679F4B4A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0190C26" w14:textId="23E49EBA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0E1C565" w14:textId="453E3F8E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4D7C8F5" w14:textId="68A70B51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7FE4EFC" w14:textId="63DC864B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563490" w:rsidRPr="00BB7605" w14:paraId="7BAEBECF" w14:textId="075D51A9" w:rsidTr="0036092E">
        <w:trPr>
          <w:trHeight w:val="399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1DDE7EAF" w14:textId="1C3BC3C2" w:rsidR="00563490" w:rsidRPr="00FD7A2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Q7: </w:t>
            </w:r>
            <w:r w:rsidRPr="00FD7A20">
              <w:rPr>
                <w:rFonts w:eastAsia="Times New Roman" w:cstheme="minorHAnsi"/>
                <w:sz w:val="18"/>
                <w:szCs w:val="18"/>
                <w:lang w:eastAsia="en-GB"/>
              </w:rPr>
              <w:t>Is the influence of the researcher on the research, and vice- versa, addressed?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7846681" w14:textId="3F95DE18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E578D82" w14:textId="135D932A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B19214D" w14:textId="6611F534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5828247" w14:textId="27C835E1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303219B" w14:textId="0B812F60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A16ED63" w14:textId="2D563F46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BB1C061" w14:textId="533D0461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E6A9627" w14:textId="14AA0A48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AD7D924" w14:textId="77AACC3F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E20AB6D" w14:textId="6B6A239A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4C69466" w14:textId="2F95026E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</w:tr>
      <w:tr w:rsidR="00563490" w:rsidRPr="00BB7605" w14:paraId="6511ABFD" w14:textId="35C814E4" w:rsidTr="0036092E">
        <w:trPr>
          <w:trHeight w:val="378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9DB1716" w14:textId="58DE3866" w:rsidR="00563490" w:rsidRPr="00FD7A2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Q8: </w:t>
            </w:r>
            <w:r w:rsidRPr="00FD7A20">
              <w:rPr>
                <w:rFonts w:eastAsia="Times New Roman" w:cstheme="minorHAnsi"/>
                <w:sz w:val="18"/>
                <w:szCs w:val="18"/>
                <w:lang w:eastAsia="en-GB"/>
              </w:rPr>
              <w:t>Are participants, and their voices, adequately represented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3F8E61F" w14:textId="5D7755BB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E5C5028" w14:textId="50CCD340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B0495EC" w14:textId="6606D30E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C5CC034" w14:textId="46C7B535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9490668" w14:textId="760334F6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AA949F7" w14:textId="2CB3DD66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9363B8B" w14:textId="5ED09442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AC1F505" w14:textId="5A593549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0FCD348" w14:textId="2985BD75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B25A4E9" w14:textId="03F60CA8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AACD954" w14:textId="1593A89D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563490" w:rsidRPr="00BB7605" w14:paraId="030C1602" w14:textId="3B6C049E" w:rsidTr="0036092E">
        <w:trPr>
          <w:trHeight w:val="526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1FFF2A2" w14:textId="19FFBDFC" w:rsidR="00563490" w:rsidRPr="00FD7A2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Q9: </w:t>
            </w:r>
            <w:r w:rsidRPr="00FD7A20">
              <w:rPr>
                <w:rFonts w:eastAsia="Times New Roman" w:cstheme="minorHAnsi"/>
                <w:sz w:val="18"/>
                <w:szCs w:val="18"/>
                <w:lang w:eastAsia="en-GB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93D4E2E" w14:textId="14391C23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6C2C1E5" w14:textId="5CD12700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6AFF97B" w14:textId="2EDBAA1C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6B26CA11" w14:textId="47B92915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9779CCB" w14:textId="7413BF52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6AECC41" w14:textId="668D509B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D382A0A" w14:textId="02D4A09D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B154595" w14:textId="3E8BDBD3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EDF7A59" w14:textId="4786D7E5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5F4A417" w14:textId="4DCC5D4C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BA7AAFA" w14:textId="149CADB8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563490" w:rsidRPr="00BB7605" w14:paraId="18CAD415" w14:textId="1D27D248" w:rsidTr="00DF61D3">
        <w:trPr>
          <w:trHeight w:val="468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1B50699" w14:textId="32E48AFC" w:rsidR="00563490" w:rsidRPr="00FD7A2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Q10: </w:t>
            </w:r>
            <w:r w:rsidRPr="00FD7A20">
              <w:rPr>
                <w:rFonts w:eastAsia="Times New Roman" w:cstheme="minorHAnsi"/>
                <w:sz w:val="18"/>
                <w:szCs w:val="18"/>
                <w:lang w:eastAsia="en-GB"/>
              </w:rPr>
              <w:t>Do the conclusions drawn in the research report flow from the analysis, or interpretation, of the data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7DDB8A8" w14:textId="59C96E71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3AE1900" w14:textId="5ED2024A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C02714B" w14:textId="3C19CED6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864F978" w14:textId="1925FE67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0EDC134" w14:textId="349F93AB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6FFBB37" w14:textId="5C8287F5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AF04D13" w14:textId="32226B72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91AA704" w14:textId="167D01E0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3461171" w14:textId="011BF88B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7614B6B" w14:textId="2B116849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90673FA" w14:textId="79CF2145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563490" w:rsidRPr="00BB7605" w14:paraId="48DCC8A1" w14:textId="056F3A07" w:rsidTr="00DF61D3">
        <w:trPr>
          <w:trHeight w:val="376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96DF19" w14:textId="6A12CF18" w:rsidR="00563490" w:rsidRPr="00FD7A20" w:rsidRDefault="00924AF3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Dependability </w:t>
            </w:r>
            <w:r w:rsidR="00563490">
              <w:rPr>
                <w:rFonts w:eastAsia="Times New Roman" w:cstheme="minorHAnsi"/>
                <w:sz w:val="18"/>
                <w:szCs w:val="18"/>
                <w:lang w:eastAsia="en-GB"/>
              </w:rPr>
              <w:t>rating (Based on number of “yes” across Q2, 3, 4, 6 and 7)</w:t>
            </w:r>
            <w:r w:rsidR="00563490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 w:rsidR="00563490"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&gt;&lt;Author&gt;Munn&lt;/Author&gt;&lt;Year&gt;2014&lt;/Year&gt;&lt;RecNum&gt;57&lt;/RecNum&gt;&lt;DisplayText&gt;[1]&lt;/DisplayText&gt;&lt;record&gt;&lt;rec-number&gt;57&lt;/rec-number&gt;&lt;foreign-keys&gt;&lt;key app="EN" db-id="xtf9pa0xuvwwf6etassv9za595r50a2p90zs" timestamp="1675433035"&gt;57&lt;/key&gt;&lt;/foreign-keys&gt;&lt;ref-type name="Journal Article"&gt;17&lt;/ref-type&gt;&lt;contributors&gt;&lt;authors&gt;&lt;author&gt;Munn, Zachary&lt;/author&gt;&lt;author&gt;Porritt, Kylie&lt;/author&gt;&lt;author&gt;Lockwood, Craig&lt;/author&gt;&lt;author&gt;Aromataris, Edoardo&lt;/author&gt;&lt;author&gt;Pearson, Alan&lt;/author&gt;&lt;/authors&gt;&lt;/contributors&gt;&lt;titles&gt;&lt;title&gt;Establishing confidence in the output of qualitative research synthesis: the ConQual approach&lt;/title&gt;&lt;secondary-title&gt;BMC Medical Research Methodology&lt;/secondary-title&gt;&lt;/titles&gt;&lt;periodical&gt;&lt;full-title&gt;BMC Medical Research Methodology&lt;/full-title&gt;&lt;/periodical&gt;&lt;pages&gt;108&lt;/pages&gt;&lt;volume&gt;14&lt;/volume&gt;&lt;number&gt;1&lt;/number&gt;&lt;dates&gt;&lt;year&gt;2014&lt;/year&gt;&lt;pub-dates&gt;&lt;date&gt;2014/09/20&lt;/date&gt;&lt;/pub-dates&gt;&lt;/dates&gt;&lt;isbn&gt;1471-2288&lt;/isbn&gt;&lt;urls&gt;&lt;related-urls&gt;&lt;url&gt;https://doi.org/10.1186/1471-2288-14-108&lt;/url&gt;&lt;/related-urls&gt;&lt;/urls&gt;&lt;electronic-resource-num&gt;10.1186/1471-2288-14-108&lt;/electronic-resource-num&gt;&lt;/record&gt;&lt;/Cite&gt;&lt;/EndNote&gt;</w:instrText>
            </w:r>
            <w:r w:rsidR="00563490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 w:rsidR="00563490"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[1]</w:t>
            </w:r>
            <w:r w:rsidR="00563490"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54A4D" w14:textId="77777777" w:rsidR="0056349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4/5</w:t>
            </w:r>
          </w:p>
          <w:p w14:paraId="63F96E45" w14:textId="0682D2CB" w:rsidR="00563490" w:rsidRPr="00ED752F" w:rsidRDefault="00563490" w:rsidP="00BF47C9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4256F2">
              <w:rPr>
                <w:rFonts w:eastAsia="Times New Roman" w:cstheme="minorHAnsi"/>
                <w:sz w:val="12"/>
                <w:szCs w:val="12"/>
                <w:lang w:eastAsia="en-GB"/>
              </w:rPr>
              <w:t>Unchang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C8A25" w14:textId="77777777" w:rsidR="0056349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2/5</w:t>
            </w:r>
          </w:p>
          <w:p w14:paraId="73083532" w14:textId="6BAFA7EE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256F2">
              <w:rPr>
                <w:rFonts w:eastAsia="Times New Roman" w:cstheme="minorHAnsi"/>
                <w:sz w:val="12"/>
                <w:szCs w:val="12"/>
                <w:lang w:eastAsia="en-GB"/>
              </w:rPr>
              <w:t>Downgrade one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DB34E" w14:textId="330FBD25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3/5 </w:t>
            </w:r>
            <w:r w:rsidRPr="004256F2">
              <w:rPr>
                <w:rFonts w:eastAsia="Times New Roman" w:cstheme="minorHAnsi"/>
                <w:sz w:val="12"/>
                <w:szCs w:val="12"/>
                <w:lang w:eastAsia="en-GB"/>
              </w:rPr>
              <w:t>Downgrade one leve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3BC2D" w14:textId="77777777" w:rsidR="0056349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1/5</w:t>
            </w:r>
          </w:p>
          <w:p w14:paraId="66047FCA" w14:textId="195DB692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256F2">
              <w:rPr>
                <w:rFonts w:eastAsia="Times New Roman" w:cstheme="minorHAnsi"/>
                <w:sz w:val="12"/>
                <w:szCs w:val="12"/>
                <w:lang w:eastAsia="en-GB"/>
              </w:rPr>
              <w:t>Downgrade two leve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A275F" w14:textId="77777777" w:rsidR="00563490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/5</w:t>
            </w:r>
          </w:p>
          <w:p w14:paraId="55A75B06" w14:textId="73BE5846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256F2">
              <w:rPr>
                <w:rFonts w:eastAsia="Times New Roman" w:cstheme="minorHAnsi"/>
                <w:sz w:val="12"/>
                <w:szCs w:val="12"/>
                <w:lang w:eastAsia="en-GB"/>
              </w:rPr>
              <w:t>Unchang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BCB93" w14:textId="078E253C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5/5 </w:t>
            </w:r>
            <w:r w:rsidRPr="004256F2">
              <w:rPr>
                <w:rFonts w:eastAsia="Times New Roman" w:cstheme="minorHAnsi"/>
                <w:sz w:val="12"/>
                <w:szCs w:val="12"/>
                <w:lang w:eastAsia="en-GB"/>
              </w:rPr>
              <w:t>Unchang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D8A70" w14:textId="6269CBB1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3/5 </w:t>
            </w:r>
            <w:r w:rsidRPr="004256F2">
              <w:rPr>
                <w:rFonts w:eastAsia="Times New Roman" w:cstheme="minorHAnsi"/>
                <w:sz w:val="12"/>
                <w:szCs w:val="12"/>
                <w:lang w:eastAsia="en-GB"/>
              </w:rPr>
              <w:t>Downgrade one leve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4C1D5" w14:textId="7B4E0022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5/5 </w:t>
            </w:r>
            <w:r w:rsidRPr="004256F2">
              <w:rPr>
                <w:rFonts w:eastAsia="Times New Roman" w:cstheme="minorHAnsi"/>
                <w:sz w:val="12"/>
                <w:szCs w:val="12"/>
                <w:lang w:eastAsia="en-GB"/>
              </w:rPr>
              <w:t>Unchang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CC55F" w14:textId="284CDA32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2/5 </w:t>
            </w:r>
            <w:r w:rsidRPr="004256F2">
              <w:rPr>
                <w:rFonts w:eastAsia="Times New Roman" w:cstheme="minorHAnsi"/>
                <w:sz w:val="12"/>
                <w:szCs w:val="12"/>
                <w:lang w:eastAsia="en-GB"/>
              </w:rPr>
              <w:t>Downgrade one leve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CA1CF" w14:textId="719EFE94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3/5 </w:t>
            </w:r>
            <w:r w:rsidRPr="004256F2">
              <w:rPr>
                <w:rFonts w:eastAsia="Times New Roman" w:cstheme="minorHAnsi"/>
                <w:sz w:val="12"/>
                <w:szCs w:val="12"/>
                <w:lang w:eastAsia="en-GB"/>
              </w:rPr>
              <w:t>Downgrade one leve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842EF" w14:textId="7C8268C6" w:rsidR="00563490" w:rsidRPr="00BB7605" w:rsidRDefault="00563490" w:rsidP="00BF47C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3/5 </w:t>
            </w:r>
            <w:r w:rsidRPr="004256F2">
              <w:rPr>
                <w:rFonts w:eastAsia="Times New Roman" w:cstheme="minorHAnsi"/>
                <w:sz w:val="12"/>
                <w:szCs w:val="12"/>
                <w:lang w:eastAsia="en-GB"/>
              </w:rPr>
              <w:t>Downgrade one level</w:t>
            </w:r>
          </w:p>
        </w:tc>
      </w:tr>
      <w:tr w:rsidR="00CC1CB1" w:rsidRPr="00BB7605" w14:paraId="62CBF7C0" w14:textId="77777777" w:rsidTr="00A224A2">
        <w:trPr>
          <w:trHeight w:val="256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F01A3F" w14:textId="45BB9E2E" w:rsidR="00CC1CB1" w:rsidRDefault="00CC1CB1" w:rsidP="00CC1CB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Credibility rating (Based on review of findings)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begin"/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instrText xml:space="preserve"> ADDIN EN.CITE &lt;EndNote&gt;&lt;Cite&gt;&lt;Author&gt;Munn&lt;/Author&gt;&lt;Year&gt;2014&lt;/Year&gt;&lt;RecNum&gt;1&lt;/RecNum&gt;&lt;DisplayText&gt;[1]&lt;/DisplayText&gt;&lt;record&gt;&lt;rec-number&gt;1&lt;/rec-number&gt;&lt;foreign-keys&gt;&lt;key app="EN" db-id="zf0t9wrsbdf90nep556ps2sexerptzrsftw9" timestamp="1676291274"&gt;1&lt;/key&gt;&lt;/foreign-keys&gt;&lt;ref-type name="Journal Article"&gt;17&lt;/ref-type&gt;&lt;contributors&gt;&lt;authors&gt;&lt;author&gt;Munn, Zachary&lt;/author&gt;&lt;author&gt;Porritt, Kylie&lt;/author&gt;&lt;author&gt;Lockwood, Craig&lt;/author&gt;&lt;author&gt;Aromataris, Edoardo&lt;/author&gt;&lt;author&gt;Pearson, Alan&lt;/author&gt;&lt;/authors&gt;&lt;/contributors&gt;&lt;titles&gt;&lt;title&gt;Establishing confidence in the output of qualitative research synthesis: the ConQual approach&lt;/title&gt;&lt;secondary-title&gt;BMC Medical Research Methodology&lt;/secondary-title&gt;&lt;/titles&gt;&lt;pages&gt;108&lt;/pages&gt;&lt;volume&gt;14&lt;/volume&gt;&lt;number&gt;1&lt;/number&gt;&lt;dates&gt;&lt;year&gt;2014&lt;/year&gt;&lt;pub-dates&gt;&lt;date&gt;2014/09/20&lt;/date&gt;&lt;/pub-dates&gt;&lt;/dates&gt;&lt;isbn&gt;1471-2288&lt;/isbn&gt;&lt;urls&gt;&lt;related-urls&gt;&lt;url&gt;https://doi.org/10.1186/1471-2288-14-108&lt;/url&gt;&lt;/related-urls&gt;&lt;/urls&gt;&lt;electronic-resource-num&gt;10.1186/1471-2288-14-108&lt;/electronic-resource-num&gt;&lt;/record&gt;&lt;/Cite&gt;&lt;/EndNote&gt;</w:instrTex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sz w:val="18"/>
                <w:szCs w:val="18"/>
                <w:lang w:eastAsia="en-GB"/>
              </w:rPr>
              <w:t>[1]</w:t>
            </w: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BAC51" w14:textId="3C456DF3" w:rsidR="00CC1CB1" w:rsidRPr="00CB1FF8" w:rsidRDefault="00CC1CB1" w:rsidP="00CC1CB1">
            <w:pPr>
              <w:spacing w:after="0" w:line="240" w:lineRule="auto"/>
              <w:rPr>
                <w:rFonts w:asciiTheme="majorHAnsi" w:eastAsia="Times New Roman" w:hAnsiTheme="majorHAnsi" w:cstheme="majorHAnsi"/>
                <w:sz w:val="12"/>
                <w:szCs w:val="12"/>
                <w:lang w:eastAsia="en-GB"/>
              </w:rPr>
            </w:pPr>
            <w:r w:rsidRPr="00CB1FF8">
              <w:rPr>
                <w:rFonts w:asciiTheme="majorHAnsi" w:hAnsiTheme="majorHAnsi" w:cstheme="majorHAnsi"/>
                <w:color w:val="333333"/>
                <w:sz w:val="12"/>
                <w:szCs w:val="12"/>
                <w:shd w:val="clear" w:color="auto" w:fill="FFFFFF"/>
              </w:rPr>
              <w:t>Unequivoc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E7991" w14:textId="285EAFFA" w:rsidR="00CC1CB1" w:rsidRDefault="00CC1CB1" w:rsidP="00CC1CB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theme="majorHAnsi"/>
                <w:color w:val="333333"/>
                <w:sz w:val="12"/>
                <w:szCs w:val="12"/>
                <w:shd w:val="clear" w:color="auto" w:fill="FFFFFF"/>
              </w:rPr>
              <w:t>E</w:t>
            </w:r>
            <w:r w:rsidRPr="007D094F">
              <w:rPr>
                <w:rFonts w:asciiTheme="majorHAnsi" w:hAnsiTheme="majorHAnsi" w:cstheme="majorHAnsi"/>
                <w:color w:val="333333"/>
                <w:sz w:val="12"/>
                <w:szCs w:val="12"/>
                <w:shd w:val="clear" w:color="auto" w:fill="FFFFFF"/>
              </w:rPr>
              <w:t>quivoc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A76DC" w14:textId="46A5C011" w:rsidR="00CC1CB1" w:rsidRPr="00CB1FF8" w:rsidRDefault="00CC1CB1" w:rsidP="00CC1CB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CB1FF8">
              <w:rPr>
                <w:rFonts w:eastAsia="Times New Roman" w:cstheme="minorHAnsi"/>
                <w:sz w:val="12"/>
                <w:szCs w:val="12"/>
                <w:lang w:eastAsia="en-GB"/>
              </w:rPr>
              <w:t xml:space="preserve">Unequivocal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7E9ED4" w14:textId="76E196CD" w:rsidR="00CC1CB1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theme="majorHAnsi"/>
                <w:color w:val="333333"/>
                <w:sz w:val="12"/>
                <w:szCs w:val="12"/>
                <w:shd w:val="clear" w:color="auto" w:fill="FFFFFF"/>
              </w:rPr>
              <w:t>E</w:t>
            </w:r>
            <w:r w:rsidRPr="007D094F">
              <w:rPr>
                <w:rFonts w:asciiTheme="majorHAnsi" w:hAnsiTheme="majorHAnsi" w:cstheme="majorHAnsi"/>
                <w:color w:val="333333"/>
                <w:sz w:val="12"/>
                <w:szCs w:val="12"/>
                <w:shd w:val="clear" w:color="auto" w:fill="FFFFFF"/>
              </w:rPr>
              <w:t>quivo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9FFABE" w14:textId="65D7B038" w:rsidR="00CC1CB1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1FF8">
              <w:rPr>
                <w:rFonts w:eastAsia="Times New Roman" w:cstheme="minorHAnsi"/>
                <w:sz w:val="12"/>
                <w:szCs w:val="12"/>
                <w:lang w:eastAsia="en-GB"/>
              </w:rPr>
              <w:t>Unequivoc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6308B1" w14:textId="1E904051" w:rsidR="00CC1CB1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1FF8">
              <w:rPr>
                <w:rFonts w:eastAsia="Times New Roman" w:cstheme="minorHAnsi"/>
                <w:sz w:val="12"/>
                <w:szCs w:val="12"/>
                <w:lang w:eastAsia="en-GB"/>
              </w:rPr>
              <w:t>Unequivo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513495" w14:textId="1F003374" w:rsidR="00CC1CB1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1FF8">
              <w:rPr>
                <w:rFonts w:eastAsia="Times New Roman" w:cstheme="minorHAnsi"/>
                <w:sz w:val="12"/>
                <w:szCs w:val="12"/>
                <w:lang w:eastAsia="en-GB"/>
              </w:rPr>
              <w:t>Unequivoc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5B2081" w14:textId="65C29C51" w:rsidR="00CC1CB1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1FF8">
              <w:rPr>
                <w:rFonts w:eastAsia="Times New Roman" w:cstheme="minorHAnsi"/>
                <w:sz w:val="12"/>
                <w:szCs w:val="12"/>
                <w:lang w:eastAsia="en-GB"/>
              </w:rPr>
              <w:t>Unequivo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FACFAD" w14:textId="4E5E79F3" w:rsidR="00CC1CB1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theme="majorHAnsi"/>
                <w:color w:val="333333"/>
                <w:sz w:val="12"/>
                <w:szCs w:val="12"/>
                <w:shd w:val="clear" w:color="auto" w:fill="FFFFFF"/>
              </w:rPr>
              <w:t>E</w:t>
            </w:r>
            <w:r w:rsidRPr="007D094F">
              <w:rPr>
                <w:rFonts w:asciiTheme="majorHAnsi" w:hAnsiTheme="majorHAnsi" w:cstheme="majorHAnsi"/>
                <w:color w:val="333333"/>
                <w:sz w:val="12"/>
                <w:szCs w:val="12"/>
                <w:shd w:val="clear" w:color="auto" w:fill="FFFFFF"/>
              </w:rPr>
              <w:t>quivoc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FDFF61" w14:textId="19794016" w:rsidR="00CC1CB1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asciiTheme="majorHAnsi" w:hAnsiTheme="majorHAnsi" w:cstheme="majorHAnsi"/>
                <w:color w:val="333333"/>
                <w:sz w:val="12"/>
                <w:szCs w:val="12"/>
                <w:shd w:val="clear" w:color="auto" w:fill="FFFFFF"/>
              </w:rPr>
              <w:t>E</w:t>
            </w:r>
            <w:r w:rsidRPr="007D094F">
              <w:rPr>
                <w:rFonts w:asciiTheme="majorHAnsi" w:hAnsiTheme="majorHAnsi" w:cstheme="majorHAnsi"/>
                <w:color w:val="333333"/>
                <w:sz w:val="12"/>
                <w:szCs w:val="12"/>
                <w:shd w:val="clear" w:color="auto" w:fill="FFFFFF"/>
              </w:rPr>
              <w:t>quivoca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3B1CC7" w14:textId="389DEC0B" w:rsidR="00CC1CB1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CB1FF8">
              <w:rPr>
                <w:rFonts w:eastAsia="Times New Roman" w:cstheme="minorHAnsi"/>
                <w:sz w:val="12"/>
                <w:szCs w:val="12"/>
                <w:lang w:eastAsia="en-GB"/>
              </w:rPr>
              <w:t>Unequivocal</w:t>
            </w:r>
          </w:p>
        </w:tc>
      </w:tr>
      <w:tr w:rsidR="00FE7467" w:rsidRPr="00BB7605" w14:paraId="3A5C7B6A" w14:textId="77777777" w:rsidTr="00DF61D3">
        <w:trPr>
          <w:trHeight w:val="259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A9D50C" w14:textId="4C42FFAB" w:rsidR="00FE7467" w:rsidRDefault="00FE7467" w:rsidP="00CC1CB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High, mod, low, v l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EE4E2" w14:textId="18F8D83A" w:rsidR="00FE7467" w:rsidRPr="00CB1FF8" w:rsidRDefault="00A224A2" w:rsidP="00CC1CB1">
            <w:pPr>
              <w:spacing w:after="0" w:line="240" w:lineRule="auto"/>
              <w:rPr>
                <w:rFonts w:asciiTheme="majorHAnsi" w:hAnsiTheme="majorHAnsi" w:cstheme="majorHAnsi"/>
                <w:color w:val="333333"/>
                <w:sz w:val="12"/>
                <w:szCs w:val="12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333333"/>
                <w:sz w:val="12"/>
                <w:szCs w:val="12"/>
                <w:shd w:val="clear" w:color="auto" w:fill="FFFFFF"/>
              </w:rPr>
              <w:t>Hig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F7C6F" w14:textId="2E281D3A" w:rsidR="00FE7467" w:rsidRDefault="00A224A2" w:rsidP="00CC1CB1">
            <w:pPr>
              <w:spacing w:after="0" w:line="240" w:lineRule="auto"/>
              <w:rPr>
                <w:rFonts w:asciiTheme="majorHAnsi" w:hAnsiTheme="majorHAnsi" w:cstheme="majorHAnsi"/>
                <w:color w:val="333333"/>
                <w:sz w:val="12"/>
                <w:szCs w:val="12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333333"/>
                <w:sz w:val="12"/>
                <w:szCs w:val="12"/>
                <w:shd w:val="clear" w:color="auto" w:fill="FFFFFF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568FF" w14:textId="157629A2" w:rsidR="00FE7467" w:rsidRPr="00CB1FF8" w:rsidRDefault="00A224A2" w:rsidP="00CC1CB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>
              <w:rPr>
                <w:rFonts w:eastAsia="Times New Roman" w:cstheme="minorHAnsi"/>
                <w:sz w:val="12"/>
                <w:szCs w:val="12"/>
                <w:lang w:eastAsia="en-GB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9BABB" w14:textId="5C09600C" w:rsidR="00FE7467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A224A2">
              <w:rPr>
                <w:rFonts w:eastAsia="Times New Roman" w:cstheme="minorHAnsi"/>
                <w:sz w:val="12"/>
                <w:szCs w:val="12"/>
                <w:lang w:eastAsia="en-GB"/>
              </w:rPr>
              <w:t>Very Low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D6556" w14:textId="09370635" w:rsidR="00FE7467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A224A2">
              <w:rPr>
                <w:rFonts w:eastAsia="Times New Roman" w:cstheme="minorHAnsi"/>
                <w:sz w:val="12"/>
                <w:szCs w:val="12"/>
                <w:lang w:eastAsia="en-GB"/>
              </w:rPr>
              <w:t>Hig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56012" w14:textId="540E9F6D" w:rsidR="00FE7467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A224A2">
              <w:rPr>
                <w:rFonts w:eastAsia="Times New Roman" w:cstheme="minorHAnsi"/>
                <w:sz w:val="12"/>
                <w:szCs w:val="12"/>
                <w:lang w:eastAsia="en-GB"/>
              </w:rPr>
              <w:t>Hig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3657C" w14:textId="7B43314D" w:rsidR="00FE7467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A224A2">
              <w:rPr>
                <w:rFonts w:eastAsia="Times New Roman" w:cstheme="minorHAnsi"/>
                <w:sz w:val="12"/>
                <w:szCs w:val="12"/>
                <w:lang w:eastAsia="en-GB"/>
              </w:rPr>
              <w:t>Modera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922CF" w14:textId="0CC11369" w:rsidR="00FE7467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A224A2">
              <w:rPr>
                <w:rFonts w:eastAsia="Times New Roman" w:cstheme="minorHAnsi"/>
                <w:sz w:val="12"/>
                <w:szCs w:val="12"/>
                <w:lang w:eastAsia="en-GB"/>
              </w:rPr>
              <w:t>Hig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93418" w14:textId="2679CC5A" w:rsidR="00FE7467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A224A2">
              <w:rPr>
                <w:rFonts w:eastAsia="Times New Roman" w:cstheme="minorHAnsi"/>
                <w:sz w:val="12"/>
                <w:szCs w:val="12"/>
                <w:lang w:eastAsia="en-GB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04ED8" w14:textId="04C984A1" w:rsidR="00FE7467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A224A2">
              <w:rPr>
                <w:rFonts w:eastAsia="Times New Roman" w:cstheme="minorHAnsi"/>
                <w:sz w:val="12"/>
                <w:szCs w:val="12"/>
                <w:lang w:eastAsia="en-GB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D6AF2" w14:textId="30D4581B" w:rsidR="00FE7467" w:rsidRPr="00A224A2" w:rsidRDefault="00A224A2" w:rsidP="00CC1CB1">
            <w:pPr>
              <w:spacing w:after="0" w:line="240" w:lineRule="auto"/>
              <w:rPr>
                <w:rFonts w:eastAsia="Times New Roman" w:cstheme="minorHAnsi"/>
                <w:sz w:val="12"/>
                <w:szCs w:val="12"/>
                <w:lang w:eastAsia="en-GB"/>
              </w:rPr>
            </w:pPr>
            <w:r w:rsidRPr="00A224A2">
              <w:rPr>
                <w:rFonts w:eastAsia="Times New Roman" w:cstheme="minorHAnsi"/>
                <w:sz w:val="12"/>
                <w:szCs w:val="12"/>
                <w:lang w:eastAsia="en-GB"/>
              </w:rPr>
              <w:t>Moderate</w:t>
            </w:r>
          </w:p>
        </w:tc>
      </w:tr>
    </w:tbl>
    <w:p w14:paraId="53CCA0A4" w14:textId="77777777" w:rsidR="008F0A1E" w:rsidRPr="008F0A1E" w:rsidRDefault="007348DD" w:rsidP="008F0A1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F0A1E" w:rsidRPr="008F0A1E">
        <w:t>1.</w:t>
      </w:r>
      <w:r w:rsidR="008F0A1E" w:rsidRPr="00B4432A">
        <w:rPr>
          <w:sz w:val="18"/>
          <w:szCs w:val="18"/>
        </w:rPr>
        <w:tab/>
        <w:t xml:space="preserve">Munn, Z., et al., </w:t>
      </w:r>
      <w:r w:rsidR="008F0A1E" w:rsidRPr="00B4432A">
        <w:rPr>
          <w:i/>
          <w:sz w:val="18"/>
          <w:szCs w:val="18"/>
        </w:rPr>
        <w:t>Establishing confidence in the output of qualitative research synthesis: the ConQual approach.</w:t>
      </w:r>
      <w:r w:rsidR="008F0A1E" w:rsidRPr="00B4432A">
        <w:rPr>
          <w:sz w:val="18"/>
          <w:szCs w:val="18"/>
        </w:rPr>
        <w:t xml:space="preserve"> BMC Medical Research Methodology, 2014. </w:t>
      </w:r>
      <w:r w:rsidR="008F0A1E" w:rsidRPr="00B4432A">
        <w:rPr>
          <w:b/>
          <w:sz w:val="18"/>
          <w:szCs w:val="18"/>
        </w:rPr>
        <w:t>14</w:t>
      </w:r>
      <w:r w:rsidR="008F0A1E" w:rsidRPr="00B4432A">
        <w:rPr>
          <w:sz w:val="18"/>
          <w:szCs w:val="18"/>
        </w:rPr>
        <w:t>(1): p. 108.</w:t>
      </w:r>
    </w:p>
    <w:p w14:paraId="2BF47954" w14:textId="72908FAF" w:rsidR="000A6C60" w:rsidRDefault="007348DD">
      <w:pPr>
        <w:sectPr w:rsidR="000A6C60" w:rsidSect="00FD7A20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fldChar w:fldCharType="end"/>
      </w:r>
    </w:p>
    <w:p w14:paraId="57C4ED83" w14:textId="03E5EE84" w:rsidR="009A3981" w:rsidRDefault="00B4432A" w:rsidP="004B4DB3">
      <w:r>
        <w:lastRenderedPageBreak/>
        <w:t xml:space="preserve">Supplementary Table 2b: </w:t>
      </w:r>
      <w:r w:rsidR="004B4DB3">
        <w:t xml:space="preserve">Quality assessment of quantitative studies, using JBI critical appraisal </w:t>
      </w:r>
      <w:proofErr w:type="gramStart"/>
      <w:r w:rsidR="004B4DB3">
        <w:t>checklists</w:t>
      </w:r>
      <w:proofErr w:type="gramEnd"/>
    </w:p>
    <w:tbl>
      <w:tblPr>
        <w:tblpPr w:leftFromText="180" w:rightFromText="180" w:vertAnchor="text" w:tblpX="-335" w:tblpY="1"/>
        <w:tblOverlap w:val="never"/>
        <w:tblW w:w="9913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145"/>
        <w:gridCol w:w="850"/>
        <w:gridCol w:w="799"/>
        <w:gridCol w:w="709"/>
        <w:gridCol w:w="709"/>
        <w:gridCol w:w="709"/>
        <w:gridCol w:w="992"/>
      </w:tblGrid>
      <w:tr w:rsidR="00387A9F" w:rsidRPr="007D1517" w14:paraId="62977647" w14:textId="77777777" w:rsidTr="00884007">
        <w:trPr>
          <w:trHeight w:val="680"/>
        </w:trPr>
        <w:tc>
          <w:tcPr>
            <w:tcW w:w="5145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38D89E52" w14:textId="77777777" w:rsidR="00387A9F" w:rsidRPr="007D1517" w:rsidRDefault="00387A9F" w:rsidP="00387A9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E808F" w14:textId="5B75A023" w:rsidR="00387A9F" w:rsidRPr="007D1517" w:rsidRDefault="00387A9F" w:rsidP="00387A9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292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CA67E" w14:textId="437CE8DC" w:rsidR="00387A9F" w:rsidRPr="007D1517" w:rsidRDefault="00387A9F" w:rsidP="00387A9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Quasi-experimen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BFB60" w14:textId="0BC5EDB7" w:rsidR="00387A9F" w:rsidRPr="007D1517" w:rsidRDefault="00387A9F" w:rsidP="00387A9F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Analytical Cross-sectional</w:t>
            </w:r>
          </w:p>
        </w:tc>
      </w:tr>
      <w:tr w:rsidR="00387A9F" w:rsidRPr="007D1517" w14:paraId="38F17C02" w14:textId="77777777" w:rsidTr="00570576">
        <w:trPr>
          <w:trHeight w:val="765"/>
        </w:trPr>
        <w:tc>
          <w:tcPr>
            <w:tcW w:w="5145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16AEA" w14:textId="77777777" w:rsidR="00387A9F" w:rsidRPr="007D1517" w:rsidRDefault="00387A9F" w:rsidP="00387A9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3693508" w14:textId="5190ADE3" w:rsidR="00387A9F" w:rsidRPr="007D1517" w:rsidRDefault="00387A9F" w:rsidP="00387A9F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7D1517">
              <w:rPr>
                <w:rFonts w:cstheme="minorHAnsi"/>
                <w:color w:val="000000"/>
                <w:sz w:val="18"/>
                <w:szCs w:val="18"/>
              </w:rPr>
              <w:t>Kendzor</w:t>
            </w:r>
            <w:proofErr w:type="spellEnd"/>
            <w:r w:rsidRPr="007D1517">
              <w:rPr>
                <w:rFonts w:cstheme="minorHAnsi"/>
                <w:color w:val="000000"/>
                <w:sz w:val="18"/>
                <w:szCs w:val="18"/>
              </w:rPr>
              <w:t xml:space="preserve"> 2017</w:t>
            </w:r>
          </w:p>
          <w:p w14:paraId="368F8D24" w14:textId="77777777" w:rsidR="00387A9F" w:rsidRPr="007D1517" w:rsidRDefault="00387A9F" w:rsidP="00387A9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C267AC4" w14:textId="798D7667" w:rsidR="00387A9F" w:rsidRPr="007D1517" w:rsidRDefault="00387A9F" w:rsidP="00387A9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proofErr w:type="spellStart"/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Shors</w:t>
            </w:r>
            <w:proofErr w:type="spellEnd"/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20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B407F21" w14:textId="2F040CE5" w:rsidR="00387A9F" w:rsidRPr="007D1517" w:rsidRDefault="00387A9F" w:rsidP="00387A9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Helge 2014</w:t>
            </w:r>
            <w:r w:rsidR="00546F7D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459EB3B" w14:textId="0B13A49A" w:rsidR="00387A9F" w:rsidRPr="007D1517" w:rsidRDefault="00884007" w:rsidP="00387A9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Randers 20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68A212E5" w14:textId="0AE61BA4" w:rsidR="00387A9F" w:rsidRPr="007D1517" w:rsidRDefault="00387A9F" w:rsidP="00387A9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rton 2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CBBBA94" w14:textId="6133FA78" w:rsidR="00387A9F" w:rsidRPr="007D1517" w:rsidRDefault="00387A9F" w:rsidP="00387A9F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Randers 2018</w:t>
            </w:r>
          </w:p>
        </w:tc>
      </w:tr>
      <w:tr w:rsidR="00DF61D3" w:rsidRPr="007D1517" w14:paraId="2C2394D7" w14:textId="77777777" w:rsidTr="00570576">
        <w:trPr>
          <w:trHeight w:val="158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F3411" w14:textId="17B22F40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as true randomization used for assignment of participants to treatment groups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4ED33C2" w14:textId="73B162C3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AE79388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113C47D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E65C176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0BB7B5E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378CB7E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616DA0AD" w14:textId="77777777" w:rsidTr="00570576">
        <w:trPr>
          <w:trHeight w:val="233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1BD71" w14:textId="79AEA5F5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as allocation to treatment groups concealed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F9D80DF" w14:textId="01C67B09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865EFB5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9A9E6F7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60E875E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66C01BB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88B41F2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7ABCFE5C" w14:textId="77777777" w:rsidTr="00570576">
        <w:trPr>
          <w:trHeight w:val="225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9FCCA" w14:textId="738DA458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ere treatment groups similar at the baseline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B23B976" w14:textId="29991610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48EA2CE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F08A8DB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A42A251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959BF36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30966E3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09E44710" w14:textId="77777777" w:rsidTr="0036092E">
        <w:trPr>
          <w:trHeight w:val="75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6FED7" w14:textId="55A077F2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Were participants blind to treatment assignment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31B5BD7" w14:textId="48B6E12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B9F29DC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415C633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2614DDF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9F53874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F83AF2E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68F4AA9B" w14:textId="77777777" w:rsidTr="0036092E">
        <w:trPr>
          <w:trHeight w:val="45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6F201" w14:textId="54B19D63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Were those delivering treatment blind to treatment assignment?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4FEC4E3" w14:textId="3458D5FB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CD41EF7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B4D627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48869B6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04C5944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C0939A1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05335B11" w14:textId="77777777" w:rsidTr="00570576">
        <w:trPr>
          <w:trHeight w:val="303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1E357" w14:textId="3E665C78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ere outcomes assessors blind to treatment assignment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3BB2AB7" w14:textId="650D6DF5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E628B78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58D3E08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6917EAA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6B51DB7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D41ED25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0A740ABB" w14:textId="77777777" w:rsidTr="0036092E">
        <w:trPr>
          <w:trHeight w:val="66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95E9D" w14:textId="6FF2E49B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ere treatment groups treated identically other than the intervention of interest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9EF72CC" w14:textId="6E46D5F8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213B3B6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8E1F80E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FF5E7A3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7C414B0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85A4775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7B4ED22B" w14:textId="77777777" w:rsidTr="0036092E">
        <w:trPr>
          <w:trHeight w:val="387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C5664" w14:textId="1330331E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analyzed</w:t>
            </w:r>
            <w:proofErr w:type="spellEnd"/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A1B057B" w14:textId="48FCDFB6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9AE20A4" w14:textId="0822DC6A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8270F12" w14:textId="3C6E8E6C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D79D0B2" w14:textId="3A237B40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5482E7B" w14:textId="473C5195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 w:themeFill="accent3" w:themeFillTint="99"/>
          </w:tcPr>
          <w:p w14:paraId="5D2BFB26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1CDC68F7" w14:textId="77777777" w:rsidTr="00570576">
        <w:trPr>
          <w:trHeight w:val="255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1B502" w14:textId="18AA2F4F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Were participants </w:t>
            </w:r>
            <w:proofErr w:type="spellStart"/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analyzed</w:t>
            </w:r>
            <w:proofErr w:type="spellEnd"/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in the groups to which they were randomized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2E9CB19" w14:textId="4D7023F8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E21287D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91B3C46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4E41362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CC87B28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2297E3A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5D5B6410" w14:textId="77777777" w:rsidTr="00570576">
        <w:trPr>
          <w:trHeight w:val="242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382CD" w14:textId="6CE19011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ere outcomes measured in the same way for treatment groups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7ADDFB8" w14:textId="6220BD54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46C693D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E0E295F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055DDAE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9263095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9228BD7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05F7D59D" w14:textId="77777777" w:rsidTr="00570576">
        <w:trPr>
          <w:trHeight w:val="141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1A930E" w14:textId="0BE7371B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ere outcomes measured in a reliable way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4884061" w14:textId="1D0C305C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A1A76DF" w14:textId="38795B8D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44F143D" w14:textId="5833F77C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8C85017" w14:textId="62D3390F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7B5336F" w14:textId="0E268B7F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D830230" w14:textId="620B2D6C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DF61D3" w:rsidRPr="007D1517" w14:paraId="385E1CBE" w14:textId="77777777" w:rsidTr="00570576">
        <w:trPr>
          <w:trHeight w:val="262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CAAA46" w14:textId="38D66E0C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as appropriate statistical analysis used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CF308C8" w14:textId="51502B20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2A4DA31" w14:textId="651CD79E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9535541" w14:textId="23A9956E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CFA7515" w14:textId="4169CE30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F6A71A2" w14:textId="77C2500A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19626DF" w14:textId="7F9429BA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DF61D3" w:rsidRPr="007D1517" w14:paraId="44CD0CD7" w14:textId="77777777" w:rsidTr="00570576">
        <w:trPr>
          <w:trHeight w:val="286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175CD" w14:textId="6C4BC095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as the trial design appropriate, and any deviations from the standard RCT design accounted for in the conduct and analysis of the trial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3A90E59B" w14:textId="189A8A0C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3C5449F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1E67562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132007A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4913ED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C8E2924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6B4B297C" w14:textId="77777777" w:rsidTr="00570576">
        <w:trPr>
          <w:trHeight w:val="259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267E1" w14:textId="19CE8619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Is it clear in the study what is the </w:t>
            </w:r>
            <w:proofErr w:type="spellStart"/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‘cause</w:t>
            </w:r>
            <w:proofErr w:type="spellEnd"/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’ and what is the ‘effect’ (</w:t>
            </w:r>
            <w:proofErr w:type="gramStart"/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i.e.</w:t>
            </w:r>
            <w:proofErr w:type="gramEnd"/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there is no confusion about which variable comes first)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507D911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91F08BE" w14:textId="3175C2BD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69F10E7" w14:textId="723010E0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F584A61" w14:textId="15163EE2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92A4A9F" w14:textId="65EABDC2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7D985F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46B16569" w14:textId="77777777" w:rsidTr="00570576">
        <w:trPr>
          <w:trHeight w:val="273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363FF" w14:textId="33EB8EEC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ere the participants included in any comparisons similar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4A0017B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965AF57" w14:textId="38D2DE0D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D046690" w14:textId="39044BD9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CDF6080" w14:textId="228B0686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0860590" w14:textId="43DB6584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09030EA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3E1DFA48" w14:textId="77777777" w:rsidTr="0036092E">
        <w:trPr>
          <w:trHeight w:val="471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C5645" w14:textId="50A4E0D1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8D668D7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480B66E" w14:textId="42B008FB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8E367E2" w14:textId="74DEA204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71545B5" w14:textId="12D090B8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6200D4B" w14:textId="69BC278C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6AAB63C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4F4E6F67" w14:textId="77777777" w:rsidTr="00570576">
        <w:trPr>
          <w:trHeight w:val="72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777DF" w14:textId="413491D0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as there a control group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5E6613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A7ECC5B" w14:textId="08C85EEC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D7296A6" w14:textId="1BFA59A8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00A451B" w14:textId="2609B89D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509FEBD" w14:textId="1D98BC23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B7E8202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69129396" w14:textId="77777777" w:rsidTr="0036092E">
        <w:trPr>
          <w:trHeight w:val="214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492BF" w14:textId="135147B0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ere there multiple measurements of the outcome both pre and post the intervention/exposure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34E5213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EAF6E95" w14:textId="10929DC5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B320F22" w14:textId="4DC2DBB8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A7B96B8" w14:textId="2E69CEB5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251E4FE" w14:textId="04740C1A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ACA9714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036AFBB8" w14:textId="77777777" w:rsidTr="00570576">
        <w:trPr>
          <w:trHeight w:val="172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03B77" w14:textId="6F0A48A0" w:rsidR="00DF61D3" w:rsidRPr="00BB7605" w:rsidRDefault="00DF61D3" w:rsidP="00DF61D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7605">
              <w:rPr>
                <w:rFonts w:eastAsia="Times New Roman" w:cstheme="minorHAnsi"/>
                <w:sz w:val="18"/>
                <w:szCs w:val="18"/>
                <w:lang w:eastAsia="en-GB"/>
              </w:rPr>
              <w:t>Were the outcomes of participants included in any comparisons measured in the same way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ED61C31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7048D71" w14:textId="05733D6F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4B31BD2" w14:textId="7A2ECC9B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63EECD3" w14:textId="23D9B928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7105AEF" w14:textId="601EDDA2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97D3519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DF61D3" w:rsidRPr="007D1517" w14:paraId="5903D24A" w14:textId="562772D7" w:rsidTr="00B4432A">
        <w:trPr>
          <w:trHeight w:val="124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48F0" w14:textId="19B7DE23" w:rsidR="00DF61D3" w:rsidRPr="00C7748A" w:rsidRDefault="00DF61D3" w:rsidP="00DF61D3">
            <w:pPr>
              <w:spacing w:after="0" w:line="240" w:lineRule="auto"/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</w:pPr>
            <w:r w:rsidRPr="00C7748A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Were the criteria for inclusion in the sample clearly defined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26D75BA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C4A2F51" w14:textId="7ED82DAE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50632F5" w14:textId="42F2B2F6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9DDB6A6" w14:textId="5F6D839F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9B4C961" w14:textId="12F18A22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579E8E97" w14:textId="477E75ED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Unclear</w:t>
            </w:r>
          </w:p>
        </w:tc>
      </w:tr>
      <w:tr w:rsidR="00DF61D3" w:rsidRPr="007D1517" w14:paraId="63D264E5" w14:textId="5179DED2" w:rsidTr="00570576">
        <w:trPr>
          <w:trHeight w:val="75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73615" w14:textId="1322ADD6" w:rsidR="00DF61D3" w:rsidRPr="00C7748A" w:rsidRDefault="00DF61D3" w:rsidP="00DF61D3">
            <w:pPr>
              <w:spacing w:after="0" w:line="240" w:lineRule="auto"/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</w:pPr>
            <w:r w:rsidRPr="00C7748A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Were the study subjects and the setting described in detail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B65F595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18B200F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159AB80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815355A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0AC8E3F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6D9C47A" w14:textId="0E9BC743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DF61D3" w:rsidRPr="007D1517" w14:paraId="4F5193A5" w14:textId="3F21A0FA" w:rsidTr="00570576">
        <w:trPr>
          <w:trHeight w:val="45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7597E9" w14:textId="70EDB841" w:rsidR="00DF61D3" w:rsidRPr="00C7748A" w:rsidRDefault="00DF61D3" w:rsidP="00DF61D3">
            <w:pPr>
              <w:spacing w:after="0" w:line="240" w:lineRule="auto"/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</w:pPr>
            <w:r w:rsidRPr="00C7748A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Was the exposure measured in a valid and reliable way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829663F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744470B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16647C3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BDBEAB7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EC85762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6CD0978" w14:textId="00D08281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DF61D3" w:rsidRPr="007D1517" w14:paraId="39B7F682" w14:textId="2BBA6E1B" w:rsidTr="00570576">
        <w:trPr>
          <w:trHeight w:val="45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99FE28" w14:textId="3BE68A78" w:rsidR="00DF61D3" w:rsidRPr="00C7748A" w:rsidRDefault="00DF61D3" w:rsidP="00DF61D3">
            <w:pPr>
              <w:spacing w:after="0" w:line="240" w:lineRule="auto"/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</w:pPr>
            <w:r w:rsidRPr="00C7748A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Were objective, standard criteria used for measurement of the condition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A1ED62E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C0B6A6A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CFE5E31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570570B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1C80148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0E62183" w14:textId="0C9B4342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Yes</w:t>
            </w:r>
          </w:p>
        </w:tc>
      </w:tr>
      <w:tr w:rsidR="00DF61D3" w:rsidRPr="007D1517" w14:paraId="6F5D7AA1" w14:textId="54C3F420" w:rsidTr="0036092E">
        <w:trPr>
          <w:trHeight w:val="45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78B8FC" w14:textId="0EA64B57" w:rsidR="00DF61D3" w:rsidRPr="00C7748A" w:rsidRDefault="00DF61D3" w:rsidP="00DF61D3">
            <w:pPr>
              <w:spacing w:after="0" w:line="240" w:lineRule="auto"/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</w:pPr>
            <w:proofErr w:type="spellStart"/>
            <w:r w:rsidRPr="00C7748A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Were</w:t>
            </w:r>
            <w:proofErr w:type="spellEnd"/>
            <w:r w:rsidRPr="00C7748A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 xml:space="preserve"> confounding factors identified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C7965B5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83FDB25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4C7072A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26A9F3E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F6BBDDA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35F341A" w14:textId="510FFED2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DF61D3" w:rsidRPr="007D1517" w14:paraId="70FDC2F3" w14:textId="073C4173" w:rsidTr="0036092E">
        <w:trPr>
          <w:trHeight w:val="45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365F95" w14:textId="7D725B62" w:rsidR="00DF61D3" w:rsidRPr="00C7748A" w:rsidRDefault="00DF61D3" w:rsidP="00DF61D3">
            <w:pPr>
              <w:spacing w:after="0" w:line="240" w:lineRule="auto"/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</w:pPr>
            <w:r w:rsidRPr="00C7748A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Were strategies to deal with confounding factors stated?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DA78EA7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0186726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339E56A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F22C75C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446E292" w14:textId="77777777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E6EE631" w14:textId="27E7FD51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1517">
              <w:rPr>
                <w:rFonts w:eastAsia="Times New Roman" w:cstheme="minorHAnsi"/>
                <w:sz w:val="18"/>
                <w:szCs w:val="18"/>
                <w:lang w:eastAsia="en-GB"/>
              </w:rPr>
              <w:t>No</w:t>
            </w:r>
          </w:p>
        </w:tc>
      </w:tr>
      <w:tr w:rsidR="00DF61D3" w:rsidRPr="007D1517" w14:paraId="0816309C" w14:textId="77777777" w:rsidTr="00570576">
        <w:trPr>
          <w:trHeight w:val="826"/>
        </w:trPr>
        <w:tc>
          <w:tcPr>
            <w:tcW w:w="51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52302B" w14:textId="6FBBF731" w:rsidR="00884007" w:rsidRDefault="00DF61D3" w:rsidP="00DF61D3">
            <w:pPr>
              <w:spacing w:after="0" w:line="240" w:lineRule="auto"/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lastRenderedPageBreak/>
              <w:t>Q</w:t>
            </w:r>
            <w:r w:rsidR="00884007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u</w:t>
            </w:r>
            <w:r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anti</w:t>
            </w:r>
            <w:r w:rsidR="00884007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tat</w:t>
            </w:r>
            <w:r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ive quality rating:</w:t>
            </w:r>
            <w:r w:rsidR="0009649F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 xml:space="preserve"> [2]</w:t>
            </w:r>
            <w:r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 xml:space="preserve"> </w:t>
            </w:r>
          </w:p>
          <w:p w14:paraId="7C57A722" w14:textId="46962690" w:rsidR="00DF61D3" w:rsidRPr="00C7748A" w:rsidRDefault="00884007" w:rsidP="00DF61D3">
            <w:pPr>
              <w:spacing w:after="0" w:line="240" w:lineRule="auto"/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(</w:t>
            </w:r>
            <w:r w:rsidR="00DF61D3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High: &gt;75%</w:t>
            </w:r>
            <w:r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 xml:space="preserve">/ </w:t>
            </w:r>
            <w:r w:rsidR="00DF61D3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Mod: 50-75%</w:t>
            </w:r>
            <w:r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 xml:space="preserve">/ </w:t>
            </w:r>
            <w:r w:rsidR="00DF61D3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Low: 25-50%</w:t>
            </w:r>
            <w:r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 xml:space="preserve">/ </w:t>
            </w:r>
            <w:r w:rsidR="00DF61D3"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v low: &lt;25%</w:t>
            </w:r>
            <w:r>
              <w:rPr>
                <w:rFonts w:eastAsia="Times New Roman" w:cstheme="minorHAnsi"/>
                <w:color w:val="4D4D4F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18490" w14:textId="382305B4" w:rsidR="00DF61D3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8/13 = 61.5</w:t>
            </w:r>
            <w:r w:rsidR="00570576">
              <w:rPr>
                <w:rFonts w:eastAsia="Times New Roman" w:cstheme="minorHAnsi"/>
                <w:sz w:val="18"/>
                <w:szCs w:val="18"/>
                <w:lang w:eastAsia="en-GB"/>
              </w:rPr>
              <w:t>%</w:t>
            </w:r>
          </w:p>
          <w:p w14:paraId="49B3B8B0" w14:textId="76927AEC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98A7D" w14:textId="329EA129" w:rsidR="00DF61D3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3/9 = 33.3</w:t>
            </w:r>
            <w:r w:rsidR="00570576">
              <w:rPr>
                <w:rFonts w:eastAsia="Times New Roman" w:cstheme="minorHAnsi"/>
                <w:sz w:val="18"/>
                <w:szCs w:val="18"/>
                <w:lang w:eastAsia="en-GB"/>
              </w:rPr>
              <w:t>%</w:t>
            </w:r>
          </w:p>
          <w:p w14:paraId="0EC1232A" w14:textId="61335EE3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AC1ED" w14:textId="0A996269" w:rsidR="00DF61D3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/9 = 77.7</w:t>
            </w:r>
            <w:r w:rsidR="00570576">
              <w:rPr>
                <w:rFonts w:eastAsia="Times New Roman" w:cstheme="minorHAnsi"/>
                <w:sz w:val="18"/>
                <w:szCs w:val="18"/>
                <w:lang w:eastAsia="en-GB"/>
              </w:rPr>
              <w:t>%</w:t>
            </w:r>
          </w:p>
          <w:p w14:paraId="226EB2F7" w14:textId="17784DFA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E9C76" w14:textId="77777777" w:rsidR="00570576" w:rsidRDefault="00570576" w:rsidP="0057057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7/9 = 77.7%</w:t>
            </w:r>
          </w:p>
          <w:p w14:paraId="0BD463C2" w14:textId="23153BAD" w:rsidR="00DF61D3" w:rsidRPr="007D1517" w:rsidRDefault="00570576" w:rsidP="00570576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8DC4D" w14:textId="57ED70D4" w:rsidR="00DF61D3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6/9 = 66.7</w:t>
            </w:r>
            <w:r w:rsidR="00570576">
              <w:rPr>
                <w:rFonts w:eastAsia="Times New Roman" w:cstheme="minorHAnsi"/>
                <w:sz w:val="18"/>
                <w:szCs w:val="18"/>
                <w:lang w:eastAsia="en-GB"/>
              </w:rPr>
              <w:t>%</w:t>
            </w:r>
          </w:p>
          <w:p w14:paraId="6E03BB87" w14:textId="0FD259BC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M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E764C" w14:textId="4B0E6B54" w:rsidR="00DF61D3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5/8 = 62.5</w:t>
            </w:r>
            <w:r w:rsidR="00570576">
              <w:rPr>
                <w:rFonts w:eastAsia="Times New Roman" w:cstheme="minorHAnsi"/>
                <w:sz w:val="18"/>
                <w:szCs w:val="18"/>
                <w:lang w:eastAsia="en-GB"/>
              </w:rPr>
              <w:t>%</w:t>
            </w:r>
          </w:p>
          <w:p w14:paraId="203E10C6" w14:textId="230D734F" w:rsidR="00DF61D3" w:rsidRPr="007D1517" w:rsidRDefault="00DF61D3" w:rsidP="00DF61D3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sz w:val="18"/>
                <w:szCs w:val="18"/>
                <w:lang w:eastAsia="en-GB"/>
              </w:rPr>
              <w:t>Mod</w:t>
            </w:r>
          </w:p>
        </w:tc>
      </w:tr>
    </w:tbl>
    <w:p w14:paraId="5B7FCD01" w14:textId="58B6BACE" w:rsidR="007348DD" w:rsidRPr="00B4432A" w:rsidRDefault="0009649F" w:rsidP="004B4DB3">
      <w:pPr>
        <w:rPr>
          <w:sz w:val="18"/>
          <w:szCs w:val="18"/>
        </w:rPr>
      </w:pPr>
      <w:r w:rsidRPr="00B4432A">
        <w:rPr>
          <w:sz w:val="18"/>
          <w:szCs w:val="18"/>
        </w:rPr>
        <w:t xml:space="preserve">2. </w:t>
      </w:r>
      <w:r w:rsidR="00001924" w:rsidRPr="00B4432A">
        <w:rPr>
          <w:sz w:val="18"/>
          <w:szCs w:val="18"/>
        </w:rPr>
        <w:t xml:space="preserve">Munn, Zachary; Barker, Timothy Hugh; Moola, Sandeep; </w:t>
      </w:r>
      <w:proofErr w:type="spellStart"/>
      <w:r w:rsidR="00001924" w:rsidRPr="00B4432A">
        <w:rPr>
          <w:sz w:val="18"/>
          <w:szCs w:val="18"/>
        </w:rPr>
        <w:t>Tufanaru</w:t>
      </w:r>
      <w:proofErr w:type="spellEnd"/>
      <w:r w:rsidR="00001924" w:rsidRPr="00B4432A">
        <w:rPr>
          <w:sz w:val="18"/>
          <w:szCs w:val="18"/>
        </w:rPr>
        <w:t xml:space="preserve">, </w:t>
      </w:r>
      <w:proofErr w:type="spellStart"/>
      <w:r w:rsidR="00001924" w:rsidRPr="00B4432A">
        <w:rPr>
          <w:sz w:val="18"/>
          <w:szCs w:val="18"/>
        </w:rPr>
        <w:t>Catalin</w:t>
      </w:r>
      <w:proofErr w:type="spellEnd"/>
      <w:r w:rsidR="00001924" w:rsidRPr="00B4432A">
        <w:rPr>
          <w:sz w:val="18"/>
          <w:szCs w:val="18"/>
        </w:rPr>
        <w:t xml:space="preserve">; Stern, Cindy; McArthur, Alexa; Stephenson, Matthew; </w:t>
      </w:r>
      <w:proofErr w:type="spellStart"/>
      <w:r w:rsidR="00001924" w:rsidRPr="00B4432A">
        <w:rPr>
          <w:sz w:val="18"/>
          <w:szCs w:val="18"/>
        </w:rPr>
        <w:t>Aromataris</w:t>
      </w:r>
      <w:proofErr w:type="spellEnd"/>
      <w:r w:rsidR="00001924" w:rsidRPr="00B4432A">
        <w:rPr>
          <w:sz w:val="18"/>
          <w:szCs w:val="18"/>
        </w:rPr>
        <w:t xml:space="preserve">, </w:t>
      </w:r>
      <w:proofErr w:type="spellStart"/>
      <w:r w:rsidR="00001924" w:rsidRPr="00B4432A">
        <w:rPr>
          <w:sz w:val="18"/>
          <w:szCs w:val="18"/>
        </w:rPr>
        <w:t>Edoardo</w:t>
      </w:r>
      <w:proofErr w:type="spellEnd"/>
      <w:r w:rsidR="00001924" w:rsidRPr="00B4432A">
        <w:rPr>
          <w:sz w:val="18"/>
          <w:szCs w:val="18"/>
        </w:rPr>
        <w:t>. Methodological quality of case series studies: an introduction to the JBI critical appraisal tool. JBI Evidence Synthesis 18(10</w:t>
      </w:r>
      <w:proofErr w:type="gramStart"/>
      <w:r w:rsidR="00001924" w:rsidRPr="00B4432A">
        <w:rPr>
          <w:sz w:val="18"/>
          <w:szCs w:val="18"/>
        </w:rPr>
        <w:t>):p</w:t>
      </w:r>
      <w:proofErr w:type="gramEnd"/>
      <w:r w:rsidR="00001924" w:rsidRPr="00B4432A">
        <w:rPr>
          <w:sz w:val="18"/>
          <w:szCs w:val="18"/>
        </w:rPr>
        <w:t xml:space="preserve"> 2127-2133, October 2020. | DOI: 10.11124/JBISRIR-D-19-00099</w:t>
      </w:r>
    </w:p>
    <w:p w14:paraId="60DD8898" w14:textId="0AF8E47E" w:rsidR="00FD7A20" w:rsidRDefault="00FD7A20" w:rsidP="004B4DB3"/>
    <w:sectPr w:rsidR="00FD7A20" w:rsidSect="004B4DB3">
      <w:pgSz w:w="11906" w:h="16838"/>
      <w:pgMar w:top="1440" w:right="1440" w:bottom="709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A0C30" w14:textId="77777777" w:rsidR="0080488F" w:rsidRDefault="0080488F" w:rsidP="000A6C60">
      <w:pPr>
        <w:spacing w:after="0" w:line="240" w:lineRule="auto"/>
      </w:pPr>
      <w:r>
        <w:separator/>
      </w:r>
    </w:p>
  </w:endnote>
  <w:endnote w:type="continuationSeparator" w:id="0">
    <w:p w14:paraId="17F659BE" w14:textId="77777777" w:rsidR="0080488F" w:rsidRDefault="0080488F" w:rsidP="000A6C60">
      <w:pPr>
        <w:spacing w:after="0" w:line="240" w:lineRule="auto"/>
      </w:pPr>
      <w:r>
        <w:continuationSeparator/>
      </w:r>
    </w:p>
  </w:endnote>
  <w:endnote w:type="continuationNotice" w:id="1">
    <w:p w14:paraId="2F0E0288" w14:textId="77777777" w:rsidR="0080488F" w:rsidRDefault="008048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2A778" w14:textId="77777777" w:rsidR="0080488F" w:rsidRDefault="0080488F" w:rsidP="000A6C60">
      <w:pPr>
        <w:spacing w:after="0" w:line="240" w:lineRule="auto"/>
      </w:pPr>
      <w:r>
        <w:separator/>
      </w:r>
    </w:p>
  </w:footnote>
  <w:footnote w:type="continuationSeparator" w:id="0">
    <w:p w14:paraId="2F343135" w14:textId="77777777" w:rsidR="0080488F" w:rsidRDefault="0080488F" w:rsidP="000A6C60">
      <w:pPr>
        <w:spacing w:after="0" w:line="240" w:lineRule="auto"/>
      </w:pPr>
      <w:r>
        <w:continuationSeparator/>
      </w:r>
    </w:p>
  </w:footnote>
  <w:footnote w:type="continuationNotice" w:id="1">
    <w:p w14:paraId="2F719C2F" w14:textId="77777777" w:rsidR="0080488F" w:rsidRDefault="0080488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77D22" w14:textId="02D621EA" w:rsidR="00B4432A" w:rsidRDefault="00B4432A">
    <w:pPr>
      <w:pStyle w:val="Header"/>
    </w:pPr>
    <w:r>
      <w:t xml:space="preserve">Supplementary File 2: Quality assessments of qualitative and quantitative studies using JBI critical appraisal </w:t>
    </w:r>
    <w:proofErr w:type="gramStart"/>
    <w:r>
      <w:t>checklists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7A20"/>
    <w:rsid w:val="00001924"/>
    <w:rsid w:val="0003427E"/>
    <w:rsid w:val="0009649F"/>
    <w:rsid w:val="000A6C60"/>
    <w:rsid w:val="000D4A3C"/>
    <w:rsid w:val="000F30CB"/>
    <w:rsid w:val="00110E79"/>
    <w:rsid w:val="00115ED5"/>
    <w:rsid w:val="0014246A"/>
    <w:rsid w:val="00175482"/>
    <w:rsid w:val="00187277"/>
    <w:rsid w:val="00197E28"/>
    <w:rsid w:val="001E7FCB"/>
    <w:rsid w:val="00205DD6"/>
    <w:rsid w:val="002100F0"/>
    <w:rsid w:val="00215DD1"/>
    <w:rsid w:val="00216F91"/>
    <w:rsid w:val="00230B76"/>
    <w:rsid w:val="00264527"/>
    <w:rsid w:val="00287138"/>
    <w:rsid w:val="002D5216"/>
    <w:rsid w:val="002F5444"/>
    <w:rsid w:val="00351547"/>
    <w:rsid w:val="0036092E"/>
    <w:rsid w:val="00363FBE"/>
    <w:rsid w:val="00387A9F"/>
    <w:rsid w:val="003B00BF"/>
    <w:rsid w:val="003F7F15"/>
    <w:rsid w:val="00406057"/>
    <w:rsid w:val="00413CD6"/>
    <w:rsid w:val="004256F2"/>
    <w:rsid w:val="0048345E"/>
    <w:rsid w:val="00493363"/>
    <w:rsid w:val="004A7C21"/>
    <w:rsid w:val="004B09B7"/>
    <w:rsid w:val="004B4DB3"/>
    <w:rsid w:val="004C5EFB"/>
    <w:rsid w:val="004D6C5F"/>
    <w:rsid w:val="00546F7D"/>
    <w:rsid w:val="00563490"/>
    <w:rsid w:val="00570576"/>
    <w:rsid w:val="005A68FA"/>
    <w:rsid w:val="005E4FA4"/>
    <w:rsid w:val="005E5287"/>
    <w:rsid w:val="00686441"/>
    <w:rsid w:val="006946F0"/>
    <w:rsid w:val="006E447A"/>
    <w:rsid w:val="006F52D8"/>
    <w:rsid w:val="00712F48"/>
    <w:rsid w:val="007212F2"/>
    <w:rsid w:val="007348DD"/>
    <w:rsid w:val="00746369"/>
    <w:rsid w:val="00767C7E"/>
    <w:rsid w:val="00775B05"/>
    <w:rsid w:val="00794C44"/>
    <w:rsid w:val="007A43CF"/>
    <w:rsid w:val="007C44AB"/>
    <w:rsid w:val="007D094F"/>
    <w:rsid w:val="007D1517"/>
    <w:rsid w:val="007E79B3"/>
    <w:rsid w:val="007F3ABD"/>
    <w:rsid w:val="0080488F"/>
    <w:rsid w:val="008354BF"/>
    <w:rsid w:val="008601D8"/>
    <w:rsid w:val="00873B7C"/>
    <w:rsid w:val="00884007"/>
    <w:rsid w:val="008961F0"/>
    <w:rsid w:val="00896AAF"/>
    <w:rsid w:val="008A1167"/>
    <w:rsid w:val="008A1BF3"/>
    <w:rsid w:val="008E645D"/>
    <w:rsid w:val="008F0A1E"/>
    <w:rsid w:val="008F6590"/>
    <w:rsid w:val="00914891"/>
    <w:rsid w:val="009236CE"/>
    <w:rsid w:val="00924AF3"/>
    <w:rsid w:val="00937DD1"/>
    <w:rsid w:val="00954339"/>
    <w:rsid w:val="00972D45"/>
    <w:rsid w:val="009A3981"/>
    <w:rsid w:val="009B291E"/>
    <w:rsid w:val="009B4C42"/>
    <w:rsid w:val="009E41EC"/>
    <w:rsid w:val="00A224A2"/>
    <w:rsid w:val="00AA290E"/>
    <w:rsid w:val="00AC3388"/>
    <w:rsid w:val="00AD0B14"/>
    <w:rsid w:val="00B350A7"/>
    <w:rsid w:val="00B35C98"/>
    <w:rsid w:val="00B4432A"/>
    <w:rsid w:val="00B51C65"/>
    <w:rsid w:val="00B53B7A"/>
    <w:rsid w:val="00B6014B"/>
    <w:rsid w:val="00B7733E"/>
    <w:rsid w:val="00BB4CB7"/>
    <w:rsid w:val="00BB7605"/>
    <w:rsid w:val="00BC3B46"/>
    <w:rsid w:val="00BF47C9"/>
    <w:rsid w:val="00BF73E1"/>
    <w:rsid w:val="00C0100B"/>
    <w:rsid w:val="00C25733"/>
    <w:rsid w:val="00C46EFB"/>
    <w:rsid w:val="00C56E46"/>
    <w:rsid w:val="00C63E32"/>
    <w:rsid w:val="00C7748A"/>
    <w:rsid w:val="00CA7361"/>
    <w:rsid w:val="00CB1FF8"/>
    <w:rsid w:val="00CC1CB1"/>
    <w:rsid w:val="00CE678B"/>
    <w:rsid w:val="00CF4E41"/>
    <w:rsid w:val="00CF7B48"/>
    <w:rsid w:val="00D15A16"/>
    <w:rsid w:val="00D3691F"/>
    <w:rsid w:val="00D72ED7"/>
    <w:rsid w:val="00D8266B"/>
    <w:rsid w:val="00D97979"/>
    <w:rsid w:val="00DE34BE"/>
    <w:rsid w:val="00DF61D3"/>
    <w:rsid w:val="00E077CC"/>
    <w:rsid w:val="00E34D80"/>
    <w:rsid w:val="00E53324"/>
    <w:rsid w:val="00EA64B9"/>
    <w:rsid w:val="00ED752F"/>
    <w:rsid w:val="00EE47BB"/>
    <w:rsid w:val="00F06039"/>
    <w:rsid w:val="00F15E5B"/>
    <w:rsid w:val="00F21085"/>
    <w:rsid w:val="00F26D51"/>
    <w:rsid w:val="00F36CFA"/>
    <w:rsid w:val="00F40E2A"/>
    <w:rsid w:val="00F44E45"/>
    <w:rsid w:val="00F55C0E"/>
    <w:rsid w:val="00F56E24"/>
    <w:rsid w:val="00FD7A20"/>
    <w:rsid w:val="00FE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AF4D7B"/>
  <w15:chartTrackingRefBased/>
  <w15:docId w15:val="{CC2623B2-B71A-4C6B-8C0C-3463031BB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81">
    <w:name w:val="font181"/>
    <w:basedOn w:val="DefaultParagraphFont"/>
    <w:rsid w:val="00FD7A2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14"/>
      <w:szCs w:val="14"/>
      <w:u w:val="none"/>
      <w:effect w:val="none"/>
    </w:rPr>
  </w:style>
  <w:style w:type="character" w:customStyle="1" w:styleId="font151">
    <w:name w:val="font151"/>
    <w:basedOn w:val="DefaultParagraphFont"/>
    <w:rsid w:val="00FD7A20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211">
    <w:name w:val="font211"/>
    <w:basedOn w:val="DefaultParagraphFont"/>
    <w:rsid w:val="00BB7605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18"/>
      <w:szCs w:val="18"/>
      <w:u w:val="none"/>
      <w:effect w:val="none"/>
    </w:rPr>
  </w:style>
  <w:style w:type="character" w:customStyle="1" w:styleId="font221">
    <w:name w:val="font221"/>
    <w:basedOn w:val="DefaultParagraphFont"/>
    <w:rsid w:val="00BB760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4D4D4F"/>
      <w:sz w:val="14"/>
      <w:szCs w:val="14"/>
      <w:u w:val="none"/>
      <w:effect w:val="none"/>
    </w:rPr>
  </w:style>
  <w:style w:type="character" w:customStyle="1" w:styleId="font201">
    <w:name w:val="font201"/>
    <w:basedOn w:val="DefaultParagraphFont"/>
    <w:rsid w:val="00BB7605"/>
    <w:rPr>
      <w:rFonts w:ascii="Calibri" w:hAnsi="Calibri" w:cs="Calibri" w:hint="default"/>
      <w:b w:val="0"/>
      <w:bCs w:val="0"/>
      <w:i w:val="0"/>
      <w:iCs w:val="0"/>
      <w:strike w:val="0"/>
      <w:dstrike w:val="0"/>
      <w:color w:val="4D4D4F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0A6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C60"/>
  </w:style>
  <w:style w:type="paragraph" w:styleId="Footer">
    <w:name w:val="footer"/>
    <w:basedOn w:val="Normal"/>
    <w:link w:val="FooterChar"/>
    <w:uiPriority w:val="99"/>
    <w:unhideWhenUsed/>
    <w:rsid w:val="000A6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C60"/>
  </w:style>
  <w:style w:type="paragraph" w:customStyle="1" w:styleId="EndNoteBibliographyTitle">
    <w:name w:val="EndNote Bibliography Title"/>
    <w:basedOn w:val="Normal"/>
    <w:link w:val="EndNoteBibliographyTitleChar"/>
    <w:rsid w:val="007348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8D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48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48D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2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4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9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6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0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7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1131</Words>
  <Characters>645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es, Joanna</dc:creator>
  <cp:keywords/>
  <dc:description/>
  <cp:lastModifiedBy>Joanna Dawes</cp:lastModifiedBy>
  <cp:revision>7</cp:revision>
  <dcterms:created xsi:type="dcterms:W3CDTF">2023-04-03T11:40:00Z</dcterms:created>
  <dcterms:modified xsi:type="dcterms:W3CDTF">2023-07-18T15:59:00Z</dcterms:modified>
</cp:coreProperties>
</file>